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BFB" w:rsidRPr="006A7976" w:rsidRDefault="001F1BFB" w:rsidP="001F1BFB">
      <w:pPr>
        <w:tabs>
          <w:tab w:val="left" w:pos="3435"/>
        </w:tabs>
        <w:rPr>
          <w:rFonts w:ascii="Times New Roman" w:hAnsi="Times New Roman"/>
          <w:b/>
        </w:rPr>
      </w:pPr>
      <w:r w:rsidRPr="006A7976">
        <w:rPr>
          <w:rFonts w:ascii="Times New Roman" w:hAnsi="Times New Roman"/>
          <w:b/>
        </w:rPr>
        <w:t>Supplementary table 1</w:t>
      </w:r>
      <w:r>
        <w:rPr>
          <w:rFonts w:ascii="Times New Roman" w:hAnsi="Times New Roman"/>
          <w:b/>
        </w:rPr>
        <w:t xml:space="preserve">: TDF domains and interview questions </w:t>
      </w:r>
    </w:p>
    <w:p w:rsidR="001F1BFB" w:rsidRDefault="001F1BFB" w:rsidP="001F1BFB">
      <w:pPr>
        <w:tabs>
          <w:tab w:val="left" w:pos="3435"/>
        </w:tabs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355"/>
        <w:gridCol w:w="3794"/>
      </w:tblGrid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BFB" w:rsidRDefault="001F1BFB" w:rsidP="008F1AD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omain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nstruct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Question </w:t>
            </w:r>
          </w:p>
          <w:p w:rsidR="001F1BFB" w:rsidRDefault="001F1BFB" w:rsidP="008F1ADC">
            <w:pPr>
              <w:spacing w:after="0"/>
              <w:rPr>
                <w:rFonts w:ascii="Times New Roman" w:hAnsi="Times New Roman"/>
                <w:b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nowledge </w:t>
            </w: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nowledge about CRC and screening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cedural knowledge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ve you previously heard of bowel cancer, also known as colon, rectal or colorectal cancer?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do you understand about bowel cancer?  What do you think it is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is your understanding of screening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ve you previously heard about the home screening test for bowel cancer...or done it yourself/ know anyone who has completed it?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ture of the behaviour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is the behaviour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are your thoughts about you doing this test?</w:t>
            </w: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ural regulation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arriers and facilitators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ction planning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factors may encourage/help you to complete the test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, if anything, would need to change in order for you to do the test? </w:t>
            </w:r>
          </w:p>
          <w:p w:rsidR="001F1BFB" w:rsidRDefault="001F1BFB" w:rsidP="008F1ADC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iefs about capabilities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efficacy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confident do you feel about completing the FOB test yourself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n you think of any difficulties you might have in completing the test?  </w:t>
            </w:r>
          </w:p>
          <w:p w:rsidR="001F1BFB" w:rsidRDefault="001F1BFB" w:rsidP="008F1ADC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iefs about consequences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utcome expectancies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do you think would be the benefits of completing the FOB test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would be the disadvantages or negative aspects of completing the FOB test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otion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ffect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ar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icipated regret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oking at the test, I wonder what emotions you might feel when this comes through the post? (</w:t>
            </w:r>
            <w:proofErr w:type="gramStart"/>
            <w:r>
              <w:rPr>
                <w:rFonts w:ascii="Times New Roman" w:hAnsi="Times New Roman"/>
              </w:rPr>
              <w:t>or</w:t>
            </w:r>
            <w:proofErr w:type="gramEnd"/>
            <w:r>
              <w:rPr>
                <w:rFonts w:ascii="Times New Roman" w:hAnsi="Times New Roman"/>
              </w:rPr>
              <w:t xml:space="preserve"> for completers: thinking back to when the test came through the post, can you remember the emotions you felt?)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d what emotions do you think you might feel when completing the test itself?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How do you think you might you feel after doing the test?</w:t>
            </w: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Environmental context and resources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ources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nvironmental stressors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there anything you can think of in your everyday routine that may prevent (and help) you doing the test? 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f you decide to do the test, would there be any factors preventing you from completing it?   </w:t>
            </w:r>
          </w:p>
          <w:p w:rsidR="001F1BFB" w:rsidRDefault="001F1BFB" w:rsidP="008F1ADC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ory, attention and decision processes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ory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ttention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cision making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kinds of things would you think about when deciding to do the test? (</w:t>
            </w:r>
            <w:proofErr w:type="gramStart"/>
            <w:r>
              <w:rPr>
                <w:rFonts w:ascii="Times New Roman" w:hAnsi="Times New Roman"/>
              </w:rPr>
              <w:t>or</w:t>
            </w:r>
            <w:proofErr w:type="gramEnd"/>
            <w:r>
              <w:rPr>
                <w:rFonts w:ascii="Times New Roman" w:hAnsi="Times New Roman"/>
              </w:rPr>
              <w:t xml:space="preserve"> when you were deciding whether to take part in screening, what factors came to mind?)</w:t>
            </w:r>
          </w:p>
          <w:p w:rsidR="001F1BFB" w:rsidRDefault="001F1BFB" w:rsidP="008F1ADC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ivation and goals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oal priority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rinsic motivation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important is to you to do this test for yourself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important do you think it is that this type of screening was introduced? 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likely is it that you will complete the FOB test when the invitation arrives (again)?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s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kills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mpetence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bility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BFB" w:rsidRDefault="001F1BFB" w:rsidP="008F1ADC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oking at the test kit and the information alongside it, what skills do you think you might need to complete the FOB test?</w:t>
            </w: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influences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support</w:t>
            </w:r>
          </w:p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ocial norms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What might people close to you e.g. partner, children, and friends, think about you doing the FOB test? </w:t>
            </w:r>
          </w:p>
          <w:p w:rsidR="001F1BFB" w:rsidRDefault="001F1BFB" w:rsidP="008F1ADC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</w:p>
        </w:tc>
      </w:tr>
      <w:tr w:rsidR="001F1BFB" w:rsidRPr="006A7976" w:rsidTr="008F1AD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ocial role and identity </w:t>
            </w:r>
          </w:p>
          <w:p w:rsidR="001F1BFB" w:rsidRDefault="001F1BFB" w:rsidP="008F1AD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dentity 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BFB" w:rsidRDefault="001F1BFB" w:rsidP="008F1A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ome people have religious or cultural beliefs that might affect whether they take part in (bowel cancer) screening. What are your thoughts about this? </w:t>
            </w:r>
          </w:p>
        </w:tc>
      </w:tr>
    </w:tbl>
    <w:p w:rsidR="00300C5D" w:rsidRDefault="00300C5D">
      <w:bookmarkStart w:id="0" w:name="_GoBack"/>
      <w:bookmarkEnd w:id="0"/>
    </w:p>
    <w:sectPr w:rsidR="00300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BFB"/>
    <w:rsid w:val="00001669"/>
    <w:rsid w:val="0000539E"/>
    <w:rsid w:val="00025D8A"/>
    <w:rsid w:val="0002681C"/>
    <w:rsid w:val="00034C9D"/>
    <w:rsid w:val="00041B39"/>
    <w:rsid w:val="000542A0"/>
    <w:rsid w:val="00063793"/>
    <w:rsid w:val="00066A28"/>
    <w:rsid w:val="0007277D"/>
    <w:rsid w:val="00073F72"/>
    <w:rsid w:val="0008320F"/>
    <w:rsid w:val="00084D14"/>
    <w:rsid w:val="00094112"/>
    <w:rsid w:val="0009425F"/>
    <w:rsid w:val="000A0071"/>
    <w:rsid w:val="000A424C"/>
    <w:rsid w:val="000A6BA9"/>
    <w:rsid w:val="000C0F99"/>
    <w:rsid w:val="000E45E2"/>
    <w:rsid w:val="000F57E0"/>
    <w:rsid w:val="001053C9"/>
    <w:rsid w:val="0010564D"/>
    <w:rsid w:val="001221F9"/>
    <w:rsid w:val="00122936"/>
    <w:rsid w:val="00130D12"/>
    <w:rsid w:val="00152944"/>
    <w:rsid w:val="00162468"/>
    <w:rsid w:val="00164DED"/>
    <w:rsid w:val="00165D26"/>
    <w:rsid w:val="00165F84"/>
    <w:rsid w:val="0017141C"/>
    <w:rsid w:val="0017365E"/>
    <w:rsid w:val="0018406C"/>
    <w:rsid w:val="00185BA1"/>
    <w:rsid w:val="0018741C"/>
    <w:rsid w:val="0019364B"/>
    <w:rsid w:val="001A18D3"/>
    <w:rsid w:val="001A425A"/>
    <w:rsid w:val="001A53E3"/>
    <w:rsid w:val="001B059F"/>
    <w:rsid w:val="001B2CF0"/>
    <w:rsid w:val="001B63FC"/>
    <w:rsid w:val="001B7814"/>
    <w:rsid w:val="001C0ECF"/>
    <w:rsid w:val="001C6827"/>
    <w:rsid w:val="001C7A18"/>
    <w:rsid w:val="001F0105"/>
    <w:rsid w:val="001F0E90"/>
    <w:rsid w:val="001F1BFB"/>
    <w:rsid w:val="001F2DA6"/>
    <w:rsid w:val="001F731F"/>
    <w:rsid w:val="002122A3"/>
    <w:rsid w:val="00212DFA"/>
    <w:rsid w:val="00220032"/>
    <w:rsid w:val="002254A3"/>
    <w:rsid w:val="00225A2E"/>
    <w:rsid w:val="00226D9C"/>
    <w:rsid w:val="002304D4"/>
    <w:rsid w:val="00234DAC"/>
    <w:rsid w:val="002370CE"/>
    <w:rsid w:val="00245AFC"/>
    <w:rsid w:val="002554C0"/>
    <w:rsid w:val="00264416"/>
    <w:rsid w:val="002701CB"/>
    <w:rsid w:val="00270941"/>
    <w:rsid w:val="00270DD9"/>
    <w:rsid w:val="00272177"/>
    <w:rsid w:val="002737EA"/>
    <w:rsid w:val="002762D5"/>
    <w:rsid w:val="00282F2B"/>
    <w:rsid w:val="00284735"/>
    <w:rsid w:val="00293512"/>
    <w:rsid w:val="002A2925"/>
    <w:rsid w:val="002A461C"/>
    <w:rsid w:val="002A5051"/>
    <w:rsid w:val="002B14BF"/>
    <w:rsid w:val="002B155D"/>
    <w:rsid w:val="002B33BE"/>
    <w:rsid w:val="002B3690"/>
    <w:rsid w:val="002C2B88"/>
    <w:rsid w:val="002C4782"/>
    <w:rsid w:val="002C4952"/>
    <w:rsid w:val="002C4E73"/>
    <w:rsid w:val="002C7A07"/>
    <w:rsid w:val="002D184E"/>
    <w:rsid w:val="002D2CBA"/>
    <w:rsid w:val="002D3E42"/>
    <w:rsid w:val="002D454C"/>
    <w:rsid w:val="002E5A97"/>
    <w:rsid w:val="002E60E3"/>
    <w:rsid w:val="003009C2"/>
    <w:rsid w:val="00300C5D"/>
    <w:rsid w:val="0030303F"/>
    <w:rsid w:val="003065D3"/>
    <w:rsid w:val="003229C8"/>
    <w:rsid w:val="003269CC"/>
    <w:rsid w:val="00332E4B"/>
    <w:rsid w:val="00333A09"/>
    <w:rsid w:val="0033612A"/>
    <w:rsid w:val="0035132A"/>
    <w:rsid w:val="00352E94"/>
    <w:rsid w:val="0035330A"/>
    <w:rsid w:val="00354AEC"/>
    <w:rsid w:val="0036284D"/>
    <w:rsid w:val="00365B7F"/>
    <w:rsid w:val="00372376"/>
    <w:rsid w:val="003729E8"/>
    <w:rsid w:val="00373DE3"/>
    <w:rsid w:val="0037421E"/>
    <w:rsid w:val="00381034"/>
    <w:rsid w:val="00383F57"/>
    <w:rsid w:val="0038432D"/>
    <w:rsid w:val="003946DA"/>
    <w:rsid w:val="00397327"/>
    <w:rsid w:val="003A74B6"/>
    <w:rsid w:val="003B024B"/>
    <w:rsid w:val="003B79D5"/>
    <w:rsid w:val="003C29EC"/>
    <w:rsid w:val="003C4CA5"/>
    <w:rsid w:val="003C7445"/>
    <w:rsid w:val="003D4910"/>
    <w:rsid w:val="003E07D9"/>
    <w:rsid w:val="003E3424"/>
    <w:rsid w:val="003E4411"/>
    <w:rsid w:val="003F2004"/>
    <w:rsid w:val="00401260"/>
    <w:rsid w:val="00403C41"/>
    <w:rsid w:val="0041527C"/>
    <w:rsid w:val="00416F8B"/>
    <w:rsid w:val="00424C6F"/>
    <w:rsid w:val="00426535"/>
    <w:rsid w:val="00450D12"/>
    <w:rsid w:val="004577BC"/>
    <w:rsid w:val="00460D3B"/>
    <w:rsid w:val="004610BE"/>
    <w:rsid w:val="00470A93"/>
    <w:rsid w:val="004751A3"/>
    <w:rsid w:val="00477304"/>
    <w:rsid w:val="00494C6C"/>
    <w:rsid w:val="004965DC"/>
    <w:rsid w:val="00497405"/>
    <w:rsid w:val="004A0D14"/>
    <w:rsid w:val="004A1458"/>
    <w:rsid w:val="004A2E91"/>
    <w:rsid w:val="004A69CC"/>
    <w:rsid w:val="004A751F"/>
    <w:rsid w:val="004A7A43"/>
    <w:rsid w:val="004B420E"/>
    <w:rsid w:val="004B51E6"/>
    <w:rsid w:val="004C51F3"/>
    <w:rsid w:val="004C55C4"/>
    <w:rsid w:val="004D10C9"/>
    <w:rsid w:val="004D2740"/>
    <w:rsid w:val="004D449B"/>
    <w:rsid w:val="004E1333"/>
    <w:rsid w:val="004E661C"/>
    <w:rsid w:val="004F7A81"/>
    <w:rsid w:val="00501E7E"/>
    <w:rsid w:val="00502645"/>
    <w:rsid w:val="005054E2"/>
    <w:rsid w:val="0050706A"/>
    <w:rsid w:val="005115F5"/>
    <w:rsid w:val="00514783"/>
    <w:rsid w:val="00516558"/>
    <w:rsid w:val="0052248B"/>
    <w:rsid w:val="005253E8"/>
    <w:rsid w:val="00535784"/>
    <w:rsid w:val="00551AD5"/>
    <w:rsid w:val="00551B79"/>
    <w:rsid w:val="00556D2A"/>
    <w:rsid w:val="00560BA9"/>
    <w:rsid w:val="00562DED"/>
    <w:rsid w:val="00565025"/>
    <w:rsid w:val="0056686D"/>
    <w:rsid w:val="00572544"/>
    <w:rsid w:val="005745F1"/>
    <w:rsid w:val="005772E9"/>
    <w:rsid w:val="00580EFD"/>
    <w:rsid w:val="00582844"/>
    <w:rsid w:val="005858EC"/>
    <w:rsid w:val="005963C0"/>
    <w:rsid w:val="005A54AD"/>
    <w:rsid w:val="005A768E"/>
    <w:rsid w:val="005B72BE"/>
    <w:rsid w:val="005C0731"/>
    <w:rsid w:val="005C0C2D"/>
    <w:rsid w:val="005C7A6E"/>
    <w:rsid w:val="005C7A7F"/>
    <w:rsid w:val="005D0525"/>
    <w:rsid w:val="005D57D8"/>
    <w:rsid w:val="005E2E1A"/>
    <w:rsid w:val="005E5D7C"/>
    <w:rsid w:val="005F7743"/>
    <w:rsid w:val="006000C4"/>
    <w:rsid w:val="00612CB7"/>
    <w:rsid w:val="006148DB"/>
    <w:rsid w:val="00621CD7"/>
    <w:rsid w:val="0062437A"/>
    <w:rsid w:val="00631281"/>
    <w:rsid w:val="0064063A"/>
    <w:rsid w:val="006422A5"/>
    <w:rsid w:val="006424FA"/>
    <w:rsid w:val="00642ABB"/>
    <w:rsid w:val="00647494"/>
    <w:rsid w:val="00664F65"/>
    <w:rsid w:val="0067294A"/>
    <w:rsid w:val="006833CA"/>
    <w:rsid w:val="0068430E"/>
    <w:rsid w:val="00686200"/>
    <w:rsid w:val="00690C60"/>
    <w:rsid w:val="006A60A8"/>
    <w:rsid w:val="006B0A0B"/>
    <w:rsid w:val="006B21F7"/>
    <w:rsid w:val="006B296E"/>
    <w:rsid w:val="006C05CA"/>
    <w:rsid w:val="006C1021"/>
    <w:rsid w:val="006C328A"/>
    <w:rsid w:val="006C6D43"/>
    <w:rsid w:val="006C70A7"/>
    <w:rsid w:val="006D154E"/>
    <w:rsid w:val="006D1E3A"/>
    <w:rsid w:val="006D3F9A"/>
    <w:rsid w:val="006D4D41"/>
    <w:rsid w:val="006E2A7B"/>
    <w:rsid w:val="006E2B6F"/>
    <w:rsid w:val="006E4044"/>
    <w:rsid w:val="006F1B99"/>
    <w:rsid w:val="00700297"/>
    <w:rsid w:val="0070188A"/>
    <w:rsid w:val="007051F9"/>
    <w:rsid w:val="007064E6"/>
    <w:rsid w:val="007066E3"/>
    <w:rsid w:val="00711604"/>
    <w:rsid w:val="00712E5D"/>
    <w:rsid w:val="007142DC"/>
    <w:rsid w:val="00715940"/>
    <w:rsid w:val="00715C5A"/>
    <w:rsid w:val="00732111"/>
    <w:rsid w:val="0073577F"/>
    <w:rsid w:val="0073779A"/>
    <w:rsid w:val="00741120"/>
    <w:rsid w:val="00743859"/>
    <w:rsid w:val="00747B6D"/>
    <w:rsid w:val="007608A2"/>
    <w:rsid w:val="007710F4"/>
    <w:rsid w:val="007744F0"/>
    <w:rsid w:val="007815DD"/>
    <w:rsid w:val="00797C8C"/>
    <w:rsid w:val="007C7E87"/>
    <w:rsid w:val="007D10C2"/>
    <w:rsid w:val="007D2EAB"/>
    <w:rsid w:val="007D4C08"/>
    <w:rsid w:val="007F306C"/>
    <w:rsid w:val="008001E4"/>
    <w:rsid w:val="0080086F"/>
    <w:rsid w:val="00816D8D"/>
    <w:rsid w:val="00817C75"/>
    <w:rsid w:val="00826A9A"/>
    <w:rsid w:val="00827738"/>
    <w:rsid w:val="00830202"/>
    <w:rsid w:val="008324D1"/>
    <w:rsid w:val="0084306E"/>
    <w:rsid w:val="00845CF7"/>
    <w:rsid w:val="008518DE"/>
    <w:rsid w:val="00851E43"/>
    <w:rsid w:val="00852BE5"/>
    <w:rsid w:val="00852ED4"/>
    <w:rsid w:val="008558D8"/>
    <w:rsid w:val="00857807"/>
    <w:rsid w:val="008620B4"/>
    <w:rsid w:val="008643FF"/>
    <w:rsid w:val="00865947"/>
    <w:rsid w:val="00865CF1"/>
    <w:rsid w:val="00871ABB"/>
    <w:rsid w:val="0087276E"/>
    <w:rsid w:val="00877579"/>
    <w:rsid w:val="00886247"/>
    <w:rsid w:val="00886CA4"/>
    <w:rsid w:val="00891AEF"/>
    <w:rsid w:val="00892CB4"/>
    <w:rsid w:val="00894C22"/>
    <w:rsid w:val="00896CCC"/>
    <w:rsid w:val="00896E9C"/>
    <w:rsid w:val="008B6C52"/>
    <w:rsid w:val="008C6246"/>
    <w:rsid w:val="008F35F4"/>
    <w:rsid w:val="008F685C"/>
    <w:rsid w:val="009010B5"/>
    <w:rsid w:val="00904BA1"/>
    <w:rsid w:val="00913DF4"/>
    <w:rsid w:val="00932AEB"/>
    <w:rsid w:val="009342DD"/>
    <w:rsid w:val="00936F1C"/>
    <w:rsid w:val="00961441"/>
    <w:rsid w:val="00974509"/>
    <w:rsid w:val="009862E4"/>
    <w:rsid w:val="009A495D"/>
    <w:rsid w:val="009B30BC"/>
    <w:rsid w:val="009C0566"/>
    <w:rsid w:val="009C58BA"/>
    <w:rsid w:val="009D097A"/>
    <w:rsid w:val="009D2595"/>
    <w:rsid w:val="009D387E"/>
    <w:rsid w:val="009D7F28"/>
    <w:rsid w:val="009E0D56"/>
    <w:rsid w:val="009E2219"/>
    <w:rsid w:val="009E67E4"/>
    <w:rsid w:val="009E759C"/>
    <w:rsid w:val="009F5143"/>
    <w:rsid w:val="009F6DE9"/>
    <w:rsid w:val="00A00246"/>
    <w:rsid w:val="00A23772"/>
    <w:rsid w:val="00A27CC1"/>
    <w:rsid w:val="00A31B2F"/>
    <w:rsid w:val="00A31B9B"/>
    <w:rsid w:val="00A36189"/>
    <w:rsid w:val="00A434EB"/>
    <w:rsid w:val="00A445A8"/>
    <w:rsid w:val="00A47A57"/>
    <w:rsid w:val="00A50127"/>
    <w:rsid w:val="00A52974"/>
    <w:rsid w:val="00A53010"/>
    <w:rsid w:val="00A5465D"/>
    <w:rsid w:val="00A54A43"/>
    <w:rsid w:val="00A669A2"/>
    <w:rsid w:val="00A71532"/>
    <w:rsid w:val="00A72A48"/>
    <w:rsid w:val="00A734E8"/>
    <w:rsid w:val="00A878B8"/>
    <w:rsid w:val="00A925B3"/>
    <w:rsid w:val="00AA2477"/>
    <w:rsid w:val="00AA6D91"/>
    <w:rsid w:val="00AB1937"/>
    <w:rsid w:val="00AB3E33"/>
    <w:rsid w:val="00AC1142"/>
    <w:rsid w:val="00AC47EF"/>
    <w:rsid w:val="00AC4DE7"/>
    <w:rsid w:val="00AC63DD"/>
    <w:rsid w:val="00AC743B"/>
    <w:rsid w:val="00AE14AA"/>
    <w:rsid w:val="00AE3242"/>
    <w:rsid w:val="00AF342E"/>
    <w:rsid w:val="00AF439C"/>
    <w:rsid w:val="00B12BD2"/>
    <w:rsid w:val="00B15889"/>
    <w:rsid w:val="00B16C8A"/>
    <w:rsid w:val="00B21C16"/>
    <w:rsid w:val="00B2522A"/>
    <w:rsid w:val="00B267AF"/>
    <w:rsid w:val="00B33AB0"/>
    <w:rsid w:val="00B4571E"/>
    <w:rsid w:val="00B45EA1"/>
    <w:rsid w:val="00B4699F"/>
    <w:rsid w:val="00B4787C"/>
    <w:rsid w:val="00B543F2"/>
    <w:rsid w:val="00B57DA3"/>
    <w:rsid w:val="00B638EC"/>
    <w:rsid w:val="00B65103"/>
    <w:rsid w:val="00B66EC4"/>
    <w:rsid w:val="00B70209"/>
    <w:rsid w:val="00B732AB"/>
    <w:rsid w:val="00B837B7"/>
    <w:rsid w:val="00B83A3E"/>
    <w:rsid w:val="00B904DF"/>
    <w:rsid w:val="00B963D5"/>
    <w:rsid w:val="00BA211A"/>
    <w:rsid w:val="00BA5454"/>
    <w:rsid w:val="00BA72DC"/>
    <w:rsid w:val="00BB7FBC"/>
    <w:rsid w:val="00BC00CE"/>
    <w:rsid w:val="00BC1BEB"/>
    <w:rsid w:val="00BC3595"/>
    <w:rsid w:val="00BC6543"/>
    <w:rsid w:val="00BD439A"/>
    <w:rsid w:val="00BD6036"/>
    <w:rsid w:val="00BE1F21"/>
    <w:rsid w:val="00BE47F6"/>
    <w:rsid w:val="00BE52BD"/>
    <w:rsid w:val="00BE7AE0"/>
    <w:rsid w:val="00BF0437"/>
    <w:rsid w:val="00BF4FDF"/>
    <w:rsid w:val="00BF558F"/>
    <w:rsid w:val="00BF6940"/>
    <w:rsid w:val="00C052F2"/>
    <w:rsid w:val="00C07536"/>
    <w:rsid w:val="00C1022A"/>
    <w:rsid w:val="00C10989"/>
    <w:rsid w:val="00C16D0A"/>
    <w:rsid w:val="00C226D1"/>
    <w:rsid w:val="00C3211F"/>
    <w:rsid w:val="00C33F79"/>
    <w:rsid w:val="00C40982"/>
    <w:rsid w:val="00C43708"/>
    <w:rsid w:val="00C44227"/>
    <w:rsid w:val="00C511FE"/>
    <w:rsid w:val="00C530A8"/>
    <w:rsid w:val="00C53CDA"/>
    <w:rsid w:val="00C5504F"/>
    <w:rsid w:val="00C56FDC"/>
    <w:rsid w:val="00C64D89"/>
    <w:rsid w:val="00C71355"/>
    <w:rsid w:val="00C73455"/>
    <w:rsid w:val="00C76A46"/>
    <w:rsid w:val="00C96A13"/>
    <w:rsid w:val="00CA5B1C"/>
    <w:rsid w:val="00CA6866"/>
    <w:rsid w:val="00CA786A"/>
    <w:rsid w:val="00CB6F80"/>
    <w:rsid w:val="00CC24A8"/>
    <w:rsid w:val="00CC2940"/>
    <w:rsid w:val="00CC7FAC"/>
    <w:rsid w:val="00CD2904"/>
    <w:rsid w:val="00CD4334"/>
    <w:rsid w:val="00CE2628"/>
    <w:rsid w:val="00CE306C"/>
    <w:rsid w:val="00CE3D96"/>
    <w:rsid w:val="00CF02CE"/>
    <w:rsid w:val="00D009FD"/>
    <w:rsid w:val="00D0392E"/>
    <w:rsid w:val="00D05ABF"/>
    <w:rsid w:val="00D14511"/>
    <w:rsid w:val="00D15B2E"/>
    <w:rsid w:val="00D160EC"/>
    <w:rsid w:val="00D1669F"/>
    <w:rsid w:val="00D22F68"/>
    <w:rsid w:val="00D259A6"/>
    <w:rsid w:val="00D31E45"/>
    <w:rsid w:val="00D31FA4"/>
    <w:rsid w:val="00D32664"/>
    <w:rsid w:val="00D35C39"/>
    <w:rsid w:val="00D4519B"/>
    <w:rsid w:val="00D45D66"/>
    <w:rsid w:val="00D532B5"/>
    <w:rsid w:val="00D53795"/>
    <w:rsid w:val="00D609C5"/>
    <w:rsid w:val="00D71B12"/>
    <w:rsid w:val="00D72983"/>
    <w:rsid w:val="00D8366D"/>
    <w:rsid w:val="00D84EBD"/>
    <w:rsid w:val="00D86909"/>
    <w:rsid w:val="00D90B89"/>
    <w:rsid w:val="00D91A80"/>
    <w:rsid w:val="00D975F2"/>
    <w:rsid w:val="00DB19C5"/>
    <w:rsid w:val="00DC12BF"/>
    <w:rsid w:val="00DC1F78"/>
    <w:rsid w:val="00DD4F71"/>
    <w:rsid w:val="00DE4331"/>
    <w:rsid w:val="00DE4664"/>
    <w:rsid w:val="00E06C5B"/>
    <w:rsid w:val="00E06DFA"/>
    <w:rsid w:val="00E10F0B"/>
    <w:rsid w:val="00E12FBA"/>
    <w:rsid w:val="00E22644"/>
    <w:rsid w:val="00E25BC0"/>
    <w:rsid w:val="00E25FA4"/>
    <w:rsid w:val="00E3398F"/>
    <w:rsid w:val="00E3630E"/>
    <w:rsid w:val="00E36DB1"/>
    <w:rsid w:val="00E63BA5"/>
    <w:rsid w:val="00E65BAA"/>
    <w:rsid w:val="00E70EBC"/>
    <w:rsid w:val="00E71DAD"/>
    <w:rsid w:val="00E72062"/>
    <w:rsid w:val="00E74C73"/>
    <w:rsid w:val="00E771C9"/>
    <w:rsid w:val="00E84BCE"/>
    <w:rsid w:val="00E85D0C"/>
    <w:rsid w:val="00EA1AAA"/>
    <w:rsid w:val="00EA45EE"/>
    <w:rsid w:val="00EB31BE"/>
    <w:rsid w:val="00EB4BFF"/>
    <w:rsid w:val="00EB7675"/>
    <w:rsid w:val="00EC2513"/>
    <w:rsid w:val="00ED10FD"/>
    <w:rsid w:val="00ED1411"/>
    <w:rsid w:val="00ED2EC6"/>
    <w:rsid w:val="00EE02E6"/>
    <w:rsid w:val="00EE105F"/>
    <w:rsid w:val="00EF089D"/>
    <w:rsid w:val="00EF18C3"/>
    <w:rsid w:val="00F0705F"/>
    <w:rsid w:val="00F074A2"/>
    <w:rsid w:val="00F13E9F"/>
    <w:rsid w:val="00F171E3"/>
    <w:rsid w:val="00F473D9"/>
    <w:rsid w:val="00F537B4"/>
    <w:rsid w:val="00F55661"/>
    <w:rsid w:val="00F750FA"/>
    <w:rsid w:val="00F8314C"/>
    <w:rsid w:val="00F835E7"/>
    <w:rsid w:val="00F83CD2"/>
    <w:rsid w:val="00FA5192"/>
    <w:rsid w:val="00FB2368"/>
    <w:rsid w:val="00FC5E79"/>
    <w:rsid w:val="00FC7D44"/>
    <w:rsid w:val="00FD0835"/>
    <w:rsid w:val="00FD1F3D"/>
    <w:rsid w:val="00FD600E"/>
    <w:rsid w:val="00FF458F"/>
    <w:rsid w:val="00FF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86</Characters>
  <Application>Microsoft Office Word</Application>
  <DocSecurity>0</DocSecurity>
  <Lines>20</Lines>
  <Paragraphs>5</Paragraphs>
  <ScaleCrop>false</ScaleCrop>
  <Company>University of Manchester</Company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m</dc:creator>
  <cp:lastModifiedBy>Nim</cp:lastModifiedBy>
  <cp:revision>1</cp:revision>
  <dcterms:created xsi:type="dcterms:W3CDTF">2016-06-15T12:08:00Z</dcterms:created>
  <dcterms:modified xsi:type="dcterms:W3CDTF">2016-06-15T12:08:00Z</dcterms:modified>
</cp:coreProperties>
</file>